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72B" w:rsidRPr="00BD24C5" w:rsidRDefault="003558E0" w:rsidP="008728A9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8728A9" w:rsidRPr="00BD24C5">
        <w:rPr>
          <w:rFonts w:ascii="Times New Roman" w:hAnsi="Times New Roman" w:cs="Times New Roman"/>
          <w:b/>
          <w:sz w:val="24"/>
        </w:rPr>
        <w:t>Table</w:t>
      </w:r>
      <w:r w:rsidR="008728A9" w:rsidRPr="00BD24C5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="00C92231" w:rsidRPr="00BD24C5">
        <w:rPr>
          <w:rFonts w:ascii="Times New Roman" w:hAnsi="Times New Roman" w:cs="Times New Roman"/>
          <w:b/>
          <w:sz w:val="24"/>
          <w:lang w:eastAsia="ko-KR"/>
        </w:rPr>
        <w:t>Baseline characteristics of the patients</w:t>
      </w:r>
      <w:r w:rsidR="003B1789" w:rsidRPr="00BD24C5">
        <w:rPr>
          <w:rFonts w:ascii="Times New Roman" w:hAnsi="Times New Roman" w:cs="Times New Roman"/>
          <w:b/>
          <w:sz w:val="24"/>
          <w:lang w:eastAsia="ko-KR"/>
        </w:rPr>
        <w:t xml:space="preserve"> included</w:t>
      </w:r>
      <w:r w:rsidR="00C92231" w:rsidRPr="00BD24C5">
        <w:rPr>
          <w:rFonts w:ascii="Times New Roman" w:hAnsi="Times New Roman" w:cs="Times New Roman"/>
          <w:b/>
          <w:sz w:val="24"/>
          <w:lang w:eastAsia="ko-KR"/>
        </w:rPr>
        <w:t xml:space="preserve"> and excluded in the analysis </w:t>
      </w:r>
    </w:p>
    <w:p w:rsidR="00C92231" w:rsidRPr="005E0E5C" w:rsidRDefault="00C92231" w:rsidP="008728A9">
      <w:pPr>
        <w:spacing w:before="20" w:after="20"/>
        <w:ind w:left="20" w:right="20"/>
        <w:jc w:val="left"/>
        <w:rPr>
          <w:rFonts w:ascii="Times New Roman" w:hAnsi="Times New Roman" w:cs="Times New Roman"/>
          <w:lang w:eastAsia="ko-KR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701"/>
        <w:gridCol w:w="817"/>
      </w:tblGrid>
      <w:tr w:rsidR="004042FC" w:rsidRPr="00BD24C5" w:rsidTr="00380050">
        <w:trPr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6740" w:rsidRPr="00BD24C5" w:rsidRDefault="00C96740" w:rsidP="00165D96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6740" w:rsidRPr="00BD24C5" w:rsidRDefault="00165D96" w:rsidP="004042F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="003771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Pr="0037714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6</w:t>
            </w:r>
            <w:r w:rsidR="003771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2231" w:rsidRPr="00BD24C5" w:rsidRDefault="00C92231" w:rsidP="00BD24C5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Included </w:t>
            </w:r>
          </w:p>
          <w:p w:rsidR="00C96740" w:rsidRPr="00BD24C5" w:rsidRDefault="0037714D" w:rsidP="00BD24C5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="00165D96" w:rsidRPr="0037714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C92231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1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2231" w:rsidRPr="00BD24C5" w:rsidRDefault="00C92231" w:rsidP="00C9223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Excluded </w:t>
            </w:r>
          </w:p>
          <w:p w:rsidR="00C96740" w:rsidRPr="00BD24C5" w:rsidRDefault="0037714D" w:rsidP="00C9223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="00165D96" w:rsidRPr="0037714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165D96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C92231"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1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96740" w:rsidRPr="00BD24C5" w:rsidRDefault="00165D96" w:rsidP="004042F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P-value</w:t>
            </w:r>
          </w:p>
        </w:tc>
      </w:tr>
      <w:tr w:rsidR="00E83F30" w:rsidRPr="00BD24C5" w:rsidTr="00380050">
        <w:tc>
          <w:tcPr>
            <w:tcW w:w="35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Chars="-64" w:left="-141" w:right="20" w:firstLineChars="64" w:firstLine="128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37714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Sociodemographic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3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3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(years), </w:t>
            </w: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 (34.0–53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 (35.0–53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 (29.0–53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4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proofErr w:type="spellEnd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±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±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± 3.1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58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sex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6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1.00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level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Less than middle school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dle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chool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4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school</w:t>
            </w:r>
            <w:proofErr w:type="spellEnd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4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upation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7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l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49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dent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H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sewife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7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3 (1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U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mployed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3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king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67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C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rent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moker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revious smoker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 smoker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9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95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Clinical characteristics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auses of ESRD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65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A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ephropathy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lomerulonephritis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DPKD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betes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SGS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esicoureteral reflux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S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s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lysis before transplantation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8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8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8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8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lysis duration (months), median (IQR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–67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–63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 (19.1–81.8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13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since transplantation (months), median (IQR)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(13.6–53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 (13.7–52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12.7–59.1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nor type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1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iving donor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- 1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gree related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- other related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- spouse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other nonrelated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ceased donor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transplantation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64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irst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9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9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8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cond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S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1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</w:rPr>
              <w:t xml:space="preserve">  2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 (16.9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 (17.8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 (11.1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3 (83.1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 (82.2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 (88.9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neurin</w:t>
            </w:r>
            <w:proofErr w:type="spellEnd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1.00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yclosporine A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acrolimus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9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9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9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DD4982" w:rsidTr="00380050">
        <w:tc>
          <w:tcPr>
            <w:tcW w:w="3544" w:type="dxa"/>
            <w:shd w:val="clear" w:color="auto" w:fill="FFFFFF"/>
            <w:vAlign w:val="center"/>
          </w:tcPr>
          <w:p w:rsidR="00E83F30" w:rsidRPr="00DD4982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edication other than IS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DD4982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</w:t>
            </w:r>
            <w:r w:rsidR="00C779B3"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DD4982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</w:t>
            </w:r>
            <w:r w:rsidR="00C779B3"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DD4982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3.0</w:t>
            </w:r>
            <w:r w:rsidR="00C779B3"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DD4982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D4982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3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ious acute rejection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59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e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 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ous infection after transplantation, </w:t>
            </w:r>
            <w:r w:rsidRPr="003771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8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60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stolic blood pressure (mmHg), </w:t>
            </w: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proofErr w:type="spellEnd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 ± 10.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 ± 10.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9 ± 6.8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 creatinine (mg/dl), </w:t>
            </w: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0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3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1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D GFR (ml/min/1.73 m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 (53.4–7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(53.6–75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 (48.7–68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11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mo. </w:t>
            </w:r>
            <w:proofErr w:type="spellStart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individual</w:t>
            </w:r>
            <w:proofErr w:type="spellEnd"/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bility of CNI, median (IQR)                         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.0 (8.6–18.8)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.8 (8.1-18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.7 (9.3-23.3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66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 anxiety score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7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DS depression score, median (IQR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–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–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–7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94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neuroticism score, median (IQR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82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I-10 openness score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73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extraversion score, median (IQR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07 </w:t>
            </w:r>
          </w:p>
        </w:tc>
      </w:tr>
      <w:tr w:rsidR="00E83F30" w:rsidRPr="00BD24C5" w:rsidTr="00380050">
        <w:tc>
          <w:tcPr>
            <w:tcW w:w="3544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agreeableness score, median (IQR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817" w:type="dxa"/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12 </w:t>
            </w:r>
          </w:p>
        </w:tc>
      </w:tr>
      <w:tr w:rsidR="00E83F30" w:rsidRPr="00BD24C5" w:rsidTr="00380050"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conscientiousness score, median (IQR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3F30" w:rsidRPr="0037714D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7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83F30" w:rsidRPr="00E83F30" w:rsidRDefault="00E83F30" w:rsidP="00E83F30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83F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0.35 </w:t>
            </w:r>
          </w:p>
        </w:tc>
      </w:tr>
    </w:tbl>
    <w:p w:rsidR="0037714D" w:rsidRPr="00E83F30" w:rsidRDefault="0037714D" w:rsidP="0037714D">
      <w:pPr>
        <w:rPr>
          <w:rFonts w:ascii="Times New Roman" w:hAnsi="Times New Roman" w:cs="Times New Roman"/>
          <w:sz w:val="20"/>
          <w:szCs w:val="20"/>
        </w:rPr>
      </w:pPr>
      <w:r w:rsidRPr="00E83F30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E83F30">
        <w:rPr>
          <w:rFonts w:ascii="Times New Roman" w:hAnsi="Times New Roman" w:cs="Times New Roman" w:hint="eastAsia"/>
          <w:sz w:val="20"/>
          <w:szCs w:val="20"/>
        </w:rPr>
        <w:t xml:space="preserve">BMI, body mass index; ESRD, end stage renal disease; IgA, immunoglobulin A; </w:t>
      </w:r>
      <w:r w:rsidRPr="00E83F30">
        <w:rPr>
          <w:rFonts w:ascii="Times New Roman" w:hAnsi="Times New Roman" w:cs="Times New Roman"/>
          <w:sz w:val="20"/>
          <w:szCs w:val="20"/>
        </w:rPr>
        <w:t xml:space="preserve">ADPKD, autosomal dominant polycystic kidney disease; FSGS, focal segmental glomerulosclerosis; SLE, systemic lupus erythematosus; HSN, Henoch </w:t>
      </w:r>
      <w:proofErr w:type="spellStart"/>
      <w:r w:rsidRPr="00E83F30">
        <w:rPr>
          <w:rFonts w:ascii="Times New Roman" w:hAnsi="Times New Roman" w:cs="Times New Roman"/>
          <w:sz w:val="20"/>
          <w:szCs w:val="20"/>
        </w:rPr>
        <w:t>Schönlein</w:t>
      </w:r>
      <w:proofErr w:type="spellEnd"/>
      <w:r w:rsidRPr="00E83F30">
        <w:rPr>
          <w:rFonts w:ascii="Times New Roman" w:hAnsi="Times New Roman" w:cs="Times New Roman"/>
          <w:sz w:val="20"/>
          <w:szCs w:val="20"/>
        </w:rPr>
        <w:t xml:space="preserve"> nephritis; IS, immunosuppressant; IQR, interquartile range; MDRD GFR, glomerular filtration rate by Modification in Diet in Renal Disease study equation; CNI, </w:t>
      </w:r>
      <w:proofErr w:type="spellStart"/>
      <w:r w:rsidRPr="00E83F30">
        <w:rPr>
          <w:rFonts w:ascii="Times New Roman" w:hAnsi="Times New Roman" w:cs="Times New Roman"/>
          <w:sz w:val="20"/>
          <w:szCs w:val="20"/>
        </w:rPr>
        <w:t>calcineurin</w:t>
      </w:r>
      <w:proofErr w:type="spellEnd"/>
      <w:r w:rsidRPr="00E83F30">
        <w:rPr>
          <w:rFonts w:ascii="Times New Roman" w:hAnsi="Times New Roman" w:cs="Times New Roman"/>
          <w:sz w:val="20"/>
          <w:szCs w:val="20"/>
        </w:rPr>
        <w:t xml:space="preserve"> inhibitor; HADS, Hospital Anxiety and Depression Scale; BFI-10, 10-item Big Five Inventory; BAASIS, Basel Assessment of Adherence to Immunosuppressive Medication Scale; VAS, Visual Analog Scale.</w:t>
      </w:r>
    </w:p>
    <w:p w:rsidR="005016F9" w:rsidRPr="00E83F30" w:rsidRDefault="0037714D">
      <w:pPr>
        <w:rPr>
          <w:rFonts w:ascii="Times New Roman" w:hAnsi="Times New Roman" w:cs="Times New Roman"/>
          <w:sz w:val="20"/>
          <w:szCs w:val="20"/>
          <w:lang w:eastAsia="ko-KR"/>
        </w:rPr>
      </w:pPr>
      <w:proofErr w:type="gramStart"/>
      <w:r w:rsidRPr="00E83F30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a</w:t>
      </w:r>
      <w:proofErr w:type="gramEnd"/>
      <w:r w:rsidR="00F35509" w:rsidRPr="00E83F30">
        <w:rPr>
          <w:rFonts w:ascii="Times New Roman" w:hAnsi="Times New Roman" w:cs="Times New Roman" w:hint="eastAsia"/>
          <w:sz w:val="20"/>
          <w:szCs w:val="20"/>
          <w:lang w:eastAsia="ko-KR"/>
        </w:rPr>
        <w:t xml:space="preserve"> values missing in 4 patients </w:t>
      </w:r>
    </w:p>
    <w:p w:rsidR="00C92231" w:rsidRPr="008229CD" w:rsidRDefault="00C92231" w:rsidP="00C92231">
      <w:pPr>
        <w:spacing w:before="20" w:after="20"/>
        <w:ind w:left="20" w:right="20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C92231" w:rsidRPr="008229CD" w:rsidSect="00A82B13">
      <w:footerReference w:type="default" r:id="rId8"/>
      <w:pgSz w:w="11906" w:h="16838"/>
      <w:pgMar w:top="1701" w:right="1440" w:bottom="1134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2B13" w:rsidRPr="00A82B13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qgUAjX5kbC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7160"/>
    <w:rsid w:val="00743376"/>
    <w:rsid w:val="007641E3"/>
    <w:rsid w:val="00767839"/>
    <w:rsid w:val="007A418A"/>
    <w:rsid w:val="007A5DBB"/>
    <w:rsid w:val="007A5EA8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2B13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B8C98-9ADF-465A-B4B0-5E25A62D7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3</cp:revision>
  <dcterms:created xsi:type="dcterms:W3CDTF">2019-05-01T09:20:00Z</dcterms:created>
  <dcterms:modified xsi:type="dcterms:W3CDTF">2019-05-01T09:26:00Z</dcterms:modified>
</cp:coreProperties>
</file>